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75E4B27" w14:textId="077B22E1" w:rsidR="00A763DD" w:rsidRPr="005F176C" w:rsidRDefault="06ED418E" w:rsidP="12BCF63D">
      <w:pPr>
        <w:pStyle w:val="heading20"/>
        <w:rPr>
          <w:rFonts w:ascii="Times New Roman" w:eastAsia="Times New Roman" w:hAnsi="Times New Roman" w:cs="Times New Roman"/>
          <w:lang w:val="en-US"/>
        </w:rPr>
      </w:pPr>
      <w:r w:rsidRPr="1D4F1CC6">
        <w:rPr>
          <w:rFonts w:ascii="Times New Roman" w:eastAsia="Times New Roman" w:hAnsi="Times New Roman" w:cs="Times New Roman"/>
          <w:lang w:val="en-US"/>
        </w:rPr>
        <w:t xml:space="preserve">File </w:t>
      </w:r>
      <w:r w:rsidR="3ADEB7AF" w:rsidRPr="1D4F1CC6">
        <w:rPr>
          <w:rFonts w:ascii="Times New Roman" w:eastAsia="Times New Roman" w:hAnsi="Times New Roman" w:cs="Times New Roman"/>
          <w:lang w:val="en-US"/>
        </w:rPr>
        <w:t>2</w:t>
      </w:r>
      <w:r w:rsidR="6262B4A0" w:rsidRPr="1D4F1CC6">
        <w:rPr>
          <w:rFonts w:ascii="Times New Roman" w:eastAsia="Times New Roman" w:hAnsi="Times New Roman" w:cs="Times New Roman"/>
          <w:lang w:val="en-US"/>
        </w:rPr>
        <w:t xml:space="preserve">. </w:t>
      </w:r>
      <w:r w:rsidR="74EA77B9" w:rsidRPr="1D4F1CC6">
        <w:rPr>
          <w:rFonts w:ascii="Times New Roman" w:eastAsia="Times New Roman" w:hAnsi="Times New Roman" w:cs="Times New Roman"/>
          <w:lang w:val="en-US"/>
        </w:rPr>
        <w:t>Participant Demographi</w:t>
      </w:r>
      <w:r w:rsidR="39C15B51" w:rsidRPr="1D4F1CC6">
        <w:rPr>
          <w:rFonts w:ascii="Times New Roman" w:eastAsia="Times New Roman" w:hAnsi="Times New Roman" w:cs="Times New Roman"/>
          <w:lang w:val="en-US"/>
        </w:rPr>
        <w:t>cs</w:t>
      </w:r>
      <w:r w:rsidR="3CC57908" w:rsidRPr="1D4F1CC6">
        <w:rPr>
          <w:rFonts w:ascii="Times New Roman" w:eastAsia="Times New Roman" w:hAnsi="Times New Roman" w:cs="Times New Roman"/>
          <w:lang w:val="en-US"/>
        </w:rPr>
        <w:t xml:space="preserve"> and Detailed List of Participants</w:t>
      </w:r>
    </w:p>
    <w:p w14:paraId="4817272F" w14:textId="648C3DEF" w:rsidR="70A5C86C" w:rsidRDefault="0DEC21A8" w:rsidP="12BCF63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12BCF63D">
        <w:rPr>
          <w:rFonts w:ascii="Times New Roman" w:eastAsia="Times New Roman" w:hAnsi="Times New Roman" w:cs="Times New Roman"/>
          <w:b/>
          <w:bCs/>
          <w:lang w:val="en-US"/>
        </w:rPr>
        <w:t xml:space="preserve">Table 2. </w:t>
      </w:r>
      <w:r w:rsidRPr="12BCF63D">
        <w:rPr>
          <w:rFonts w:ascii="Times New Roman" w:eastAsia="Times New Roman" w:hAnsi="Times New Roman" w:cs="Times New Roman"/>
          <w:color w:val="000000" w:themeColor="text1"/>
          <w:lang w:val="en-US"/>
        </w:rPr>
        <w:t>Characteristics of interview participants (n=24). Experience refers to years of professional engagement in digital health or a related field.</w:t>
      </w:r>
    </w:p>
    <w:p w14:paraId="5BC43474" w14:textId="7FB2D82B" w:rsidR="12BCF63D" w:rsidRDefault="12BCF63D" w:rsidP="12BCF63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6218" w:type="dxa"/>
        <w:tblLook w:val="06A0" w:firstRow="1" w:lastRow="0" w:firstColumn="1" w:lastColumn="0" w:noHBand="1" w:noVBand="1"/>
      </w:tblPr>
      <w:tblGrid>
        <w:gridCol w:w="4508"/>
        <w:gridCol w:w="1710"/>
      </w:tblGrid>
      <w:tr w:rsidR="6262B4A0" w14:paraId="4EFAE2D8" w14:textId="77777777" w:rsidTr="1D4F1CC6">
        <w:trPr>
          <w:trHeight w:val="300"/>
        </w:trPr>
        <w:tc>
          <w:tcPr>
            <w:tcW w:w="4508" w:type="dxa"/>
            <w:shd w:val="clear" w:color="auto" w:fill="DAE8F8"/>
          </w:tcPr>
          <w:p w14:paraId="1C38CBD4" w14:textId="39468B0C" w:rsidR="54584EF5" w:rsidRDefault="3537B713" w:rsidP="12BCF6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710" w:type="dxa"/>
            <w:shd w:val="clear" w:color="auto" w:fill="DAE8F8"/>
          </w:tcPr>
          <w:p w14:paraId="3AD3C8E2" w14:textId="5DC39138" w:rsidR="54584EF5" w:rsidRDefault="3537B713" w:rsidP="12BCF6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59C5B7DC"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 = 24)</w:t>
            </w:r>
          </w:p>
        </w:tc>
      </w:tr>
      <w:tr w:rsidR="6262B4A0" w14:paraId="05A34C5D" w14:textId="77777777" w:rsidTr="1D4F1CC6">
        <w:trPr>
          <w:trHeight w:val="300"/>
        </w:trPr>
        <w:tc>
          <w:tcPr>
            <w:tcW w:w="4508" w:type="dxa"/>
          </w:tcPr>
          <w:p w14:paraId="20909B3A" w14:textId="7CD4C6F1" w:rsidR="54584EF5" w:rsidRDefault="3537B713" w:rsidP="12BCF6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10" w:type="dxa"/>
          </w:tcPr>
          <w:p w14:paraId="7A6261F2" w14:textId="6E5656FE" w:rsidR="6262B4A0" w:rsidRDefault="6262B4A0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6262B4A0" w14:paraId="212A4153" w14:textId="77777777" w:rsidTr="1D4F1CC6">
        <w:trPr>
          <w:trHeight w:val="300"/>
        </w:trPr>
        <w:tc>
          <w:tcPr>
            <w:tcW w:w="4508" w:type="dxa"/>
          </w:tcPr>
          <w:p w14:paraId="041F8243" w14:textId="5E5D5EBF" w:rsidR="54584EF5" w:rsidRDefault="3537B713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</w:tcPr>
          <w:p w14:paraId="7C65ED1B" w14:textId="3BC7CADF" w:rsidR="54584EF5" w:rsidRDefault="3537B713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58%)</w:t>
            </w:r>
          </w:p>
        </w:tc>
      </w:tr>
      <w:tr w:rsidR="6262B4A0" w14:paraId="57A36B88" w14:textId="77777777" w:rsidTr="1D4F1CC6">
        <w:trPr>
          <w:trHeight w:val="300"/>
        </w:trPr>
        <w:tc>
          <w:tcPr>
            <w:tcW w:w="4508" w:type="dxa"/>
          </w:tcPr>
          <w:p w14:paraId="2A706B9C" w14:textId="7EC28568" w:rsidR="54584EF5" w:rsidRDefault="3537B713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</w:tcPr>
          <w:p w14:paraId="43CD212C" w14:textId="0BE04B77" w:rsidR="54584EF5" w:rsidRDefault="3537B713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4</w:t>
            </w:r>
            <w:r w:rsidR="4041FCCA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6262B4A0" w14:paraId="57BD1534" w14:textId="77777777" w:rsidTr="1D4F1CC6">
        <w:trPr>
          <w:trHeight w:val="300"/>
        </w:trPr>
        <w:tc>
          <w:tcPr>
            <w:tcW w:w="4508" w:type="dxa"/>
          </w:tcPr>
          <w:p w14:paraId="15B1C6C9" w14:textId="35FB3AEA" w:rsidR="7DFF3C36" w:rsidRDefault="64435AA4" w:rsidP="12BCF6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ole</w:t>
            </w:r>
          </w:p>
        </w:tc>
        <w:tc>
          <w:tcPr>
            <w:tcW w:w="1710" w:type="dxa"/>
          </w:tcPr>
          <w:p w14:paraId="20BE4F5C" w14:textId="6CB33F9D" w:rsidR="6262B4A0" w:rsidRDefault="6262B4A0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6262B4A0" w14:paraId="6F2125FC" w14:textId="77777777" w:rsidTr="1D4F1CC6">
        <w:trPr>
          <w:trHeight w:val="300"/>
        </w:trPr>
        <w:tc>
          <w:tcPr>
            <w:tcW w:w="4508" w:type="dxa"/>
          </w:tcPr>
          <w:p w14:paraId="5F2D79B8" w14:textId="7292986B" w:rsidR="7DFF3C36" w:rsidRDefault="64435AA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ctoral Researcher</w:t>
            </w:r>
          </w:p>
        </w:tc>
        <w:tc>
          <w:tcPr>
            <w:tcW w:w="1710" w:type="dxa"/>
          </w:tcPr>
          <w:p w14:paraId="09C2BFD3" w14:textId="633AEC34" w:rsidR="7DFF3C36" w:rsidRDefault="64435AA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3455B5A0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5%)</w:t>
            </w:r>
          </w:p>
        </w:tc>
      </w:tr>
      <w:tr w:rsidR="6262B4A0" w14:paraId="499E72C2" w14:textId="77777777" w:rsidTr="1D4F1CC6">
        <w:trPr>
          <w:trHeight w:val="300"/>
        </w:trPr>
        <w:tc>
          <w:tcPr>
            <w:tcW w:w="4508" w:type="dxa"/>
          </w:tcPr>
          <w:p w14:paraId="08FB6AD1" w14:textId="78E3D885" w:rsidR="7DFF3C36" w:rsidRDefault="64435AA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O</w:t>
            </w:r>
          </w:p>
        </w:tc>
        <w:tc>
          <w:tcPr>
            <w:tcW w:w="1710" w:type="dxa"/>
          </w:tcPr>
          <w:p w14:paraId="7036C6EA" w14:textId="6831E941" w:rsidR="7DFF3C36" w:rsidRDefault="64435AA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48885FFB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1D06FD83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</w:t>
            </w:r>
            <w:r w:rsidR="2C116452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="1D06FD83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6262B4A0" w14:paraId="572585D8" w14:textId="77777777" w:rsidTr="1D4F1CC6">
        <w:trPr>
          <w:trHeight w:val="300"/>
        </w:trPr>
        <w:tc>
          <w:tcPr>
            <w:tcW w:w="4508" w:type="dxa"/>
          </w:tcPr>
          <w:p w14:paraId="23905B1D" w14:textId="40A3A8E1" w:rsidR="7DFF3C36" w:rsidRDefault="64435AA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1710" w:type="dxa"/>
          </w:tcPr>
          <w:p w14:paraId="1425519C" w14:textId="642E4925" w:rsidR="7DFF3C36" w:rsidRDefault="64435AA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8EF408C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8%)</w:t>
            </w:r>
          </w:p>
        </w:tc>
      </w:tr>
      <w:tr w:rsidR="6262B4A0" w14:paraId="7D87282F" w14:textId="77777777" w:rsidTr="1D4F1CC6">
        <w:trPr>
          <w:trHeight w:val="300"/>
        </w:trPr>
        <w:tc>
          <w:tcPr>
            <w:tcW w:w="4508" w:type="dxa"/>
          </w:tcPr>
          <w:p w14:paraId="58979EC8" w14:textId="0AA11083" w:rsidR="7DFF3C36" w:rsidRDefault="64435AA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doctoral Researcher</w:t>
            </w:r>
          </w:p>
        </w:tc>
        <w:tc>
          <w:tcPr>
            <w:tcW w:w="1710" w:type="dxa"/>
          </w:tcPr>
          <w:p w14:paraId="15FA8F9C" w14:textId="759DC082" w:rsidR="7DFF3C36" w:rsidRDefault="64435AA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8F2B887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8%)</w:t>
            </w:r>
          </w:p>
        </w:tc>
      </w:tr>
      <w:tr w:rsidR="6262B4A0" w14:paraId="75842E25" w14:textId="77777777" w:rsidTr="1D4F1CC6">
        <w:trPr>
          <w:trHeight w:val="300"/>
        </w:trPr>
        <w:tc>
          <w:tcPr>
            <w:tcW w:w="4508" w:type="dxa"/>
          </w:tcPr>
          <w:p w14:paraId="4BF96E7F" w14:textId="6AD82E40" w:rsidR="7DFF3C36" w:rsidRDefault="64435AA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d of Research</w:t>
            </w:r>
          </w:p>
        </w:tc>
        <w:tc>
          <w:tcPr>
            <w:tcW w:w="1710" w:type="dxa"/>
          </w:tcPr>
          <w:p w14:paraId="4C1A47A9" w14:textId="3C983319" w:rsidR="7DFF3C36" w:rsidRDefault="64435AA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729BF84E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453BF45A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8%)</w:t>
            </w:r>
          </w:p>
        </w:tc>
      </w:tr>
      <w:tr w:rsidR="6262B4A0" w14:paraId="51DCB2BA" w14:textId="77777777" w:rsidTr="1D4F1CC6">
        <w:trPr>
          <w:trHeight w:val="300"/>
        </w:trPr>
        <w:tc>
          <w:tcPr>
            <w:tcW w:w="4508" w:type="dxa"/>
          </w:tcPr>
          <w:p w14:paraId="1C27454B" w14:textId="71775A8E" w:rsidR="7DFF3C36" w:rsidRDefault="64435AA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ef Product Officer</w:t>
            </w:r>
          </w:p>
        </w:tc>
        <w:tc>
          <w:tcPr>
            <w:tcW w:w="1710" w:type="dxa"/>
          </w:tcPr>
          <w:p w14:paraId="17A3871A" w14:textId="6BE2CA45" w:rsidR="7DFF3C36" w:rsidRDefault="64435AA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474467F6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48C171CA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%)</w:t>
            </w:r>
          </w:p>
        </w:tc>
      </w:tr>
      <w:tr w:rsidR="6262B4A0" w14:paraId="4128B26B" w14:textId="77777777" w:rsidTr="1D4F1CC6">
        <w:trPr>
          <w:trHeight w:val="300"/>
        </w:trPr>
        <w:tc>
          <w:tcPr>
            <w:tcW w:w="4508" w:type="dxa"/>
          </w:tcPr>
          <w:p w14:paraId="362E279E" w14:textId="16490225" w:rsidR="7DFF3C36" w:rsidRDefault="64435AA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nior Scientist</w:t>
            </w:r>
          </w:p>
        </w:tc>
        <w:tc>
          <w:tcPr>
            <w:tcW w:w="1710" w:type="dxa"/>
          </w:tcPr>
          <w:p w14:paraId="0CB27141" w14:textId="177588CD" w:rsidR="7DFF3C36" w:rsidRDefault="64435AA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98941C7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5AFA8E3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%)</w:t>
            </w:r>
          </w:p>
        </w:tc>
      </w:tr>
      <w:tr w:rsidR="6262B4A0" w14:paraId="256ABA5E" w14:textId="77777777" w:rsidTr="1D4F1CC6">
        <w:trPr>
          <w:trHeight w:val="300"/>
        </w:trPr>
        <w:tc>
          <w:tcPr>
            <w:tcW w:w="4508" w:type="dxa"/>
          </w:tcPr>
          <w:p w14:paraId="6D8DBD13" w14:textId="20F5AA28" w:rsidR="7DFF3C36" w:rsidRDefault="64435AA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istant Professor</w:t>
            </w:r>
          </w:p>
        </w:tc>
        <w:tc>
          <w:tcPr>
            <w:tcW w:w="1710" w:type="dxa"/>
          </w:tcPr>
          <w:p w14:paraId="50596823" w14:textId="00B45D65" w:rsidR="7DFF3C36" w:rsidRDefault="64435AA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4B0DEFC3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4%)</w:t>
            </w:r>
          </w:p>
        </w:tc>
      </w:tr>
      <w:tr w:rsidR="6262B4A0" w14:paraId="6352D2D6" w14:textId="77777777" w:rsidTr="1D4F1CC6">
        <w:trPr>
          <w:trHeight w:val="300"/>
        </w:trPr>
        <w:tc>
          <w:tcPr>
            <w:tcW w:w="4508" w:type="dxa"/>
          </w:tcPr>
          <w:p w14:paraId="2A7800AC" w14:textId="0E35A600" w:rsidR="7DFF3C36" w:rsidRDefault="64435AA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ject Leader</w:t>
            </w:r>
          </w:p>
        </w:tc>
        <w:tc>
          <w:tcPr>
            <w:tcW w:w="1710" w:type="dxa"/>
          </w:tcPr>
          <w:p w14:paraId="13E01BC8" w14:textId="18C89470" w:rsidR="7DFF3C36" w:rsidRDefault="64435AA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3D2246FE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2DE89192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%)</w:t>
            </w:r>
          </w:p>
        </w:tc>
      </w:tr>
      <w:tr w:rsidR="6262B4A0" w14:paraId="2EDEAF60" w14:textId="77777777" w:rsidTr="1D4F1CC6">
        <w:trPr>
          <w:trHeight w:val="300"/>
        </w:trPr>
        <w:tc>
          <w:tcPr>
            <w:tcW w:w="4508" w:type="dxa"/>
          </w:tcPr>
          <w:p w14:paraId="2554E121" w14:textId="24DE537B" w:rsidR="7DFF3C36" w:rsidRDefault="64435AA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gital Strategist</w:t>
            </w:r>
          </w:p>
        </w:tc>
        <w:tc>
          <w:tcPr>
            <w:tcW w:w="1710" w:type="dxa"/>
          </w:tcPr>
          <w:p w14:paraId="58C62FBA" w14:textId="47D8DEC6" w:rsidR="7DFF3C36" w:rsidRDefault="64435AA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7033F988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C0A367E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%)</w:t>
            </w:r>
          </w:p>
        </w:tc>
      </w:tr>
      <w:tr w:rsidR="6262B4A0" w14:paraId="6FD02EDD" w14:textId="77777777" w:rsidTr="1D4F1CC6">
        <w:trPr>
          <w:trHeight w:val="300"/>
        </w:trPr>
        <w:tc>
          <w:tcPr>
            <w:tcW w:w="4508" w:type="dxa"/>
          </w:tcPr>
          <w:p w14:paraId="24034229" w14:textId="309F8545" w:rsidR="7DFF3C36" w:rsidRDefault="64435AA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d of Sales</w:t>
            </w:r>
          </w:p>
        </w:tc>
        <w:tc>
          <w:tcPr>
            <w:tcW w:w="1710" w:type="dxa"/>
          </w:tcPr>
          <w:p w14:paraId="6D69B863" w14:textId="44DC5DB8" w:rsidR="7DFF3C36" w:rsidRDefault="64435AA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6440629D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50B33E0F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%)</w:t>
            </w:r>
          </w:p>
        </w:tc>
      </w:tr>
      <w:tr w:rsidR="6262B4A0" w14:paraId="7EED67F6" w14:textId="77777777" w:rsidTr="1D4F1CC6">
        <w:trPr>
          <w:trHeight w:val="285"/>
        </w:trPr>
        <w:tc>
          <w:tcPr>
            <w:tcW w:w="4508" w:type="dxa"/>
          </w:tcPr>
          <w:p w14:paraId="3BECC79D" w14:textId="367F9129" w:rsidR="7DFF3C36" w:rsidRDefault="64435AA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aging Partner</w:t>
            </w:r>
          </w:p>
        </w:tc>
        <w:tc>
          <w:tcPr>
            <w:tcW w:w="1710" w:type="dxa"/>
          </w:tcPr>
          <w:p w14:paraId="0B9135FB" w14:textId="2A6DD39D" w:rsidR="7DFF3C36" w:rsidRDefault="64435AA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5A189A5D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4%)</w:t>
            </w:r>
          </w:p>
        </w:tc>
      </w:tr>
      <w:tr w:rsidR="6262B4A0" w14:paraId="64A2BEBE" w14:textId="77777777" w:rsidTr="1D4F1CC6">
        <w:trPr>
          <w:trHeight w:val="300"/>
        </w:trPr>
        <w:tc>
          <w:tcPr>
            <w:tcW w:w="4508" w:type="dxa"/>
          </w:tcPr>
          <w:p w14:paraId="128EBECE" w14:textId="252CF2B9" w:rsidR="7A64D5FE" w:rsidRDefault="65543ABD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duct Manager</w:t>
            </w:r>
          </w:p>
        </w:tc>
        <w:tc>
          <w:tcPr>
            <w:tcW w:w="1710" w:type="dxa"/>
          </w:tcPr>
          <w:p w14:paraId="141BD87C" w14:textId="2BB3A3FE" w:rsidR="7A64D5FE" w:rsidRDefault="65543ABD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6F77744E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4%)</w:t>
            </w:r>
          </w:p>
        </w:tc>
      </w:tr>
      <w:tr w:rsidR="6262B4A0" w14:paraId="30BD911F" w14:textId="77777777" w:rsidTr="1D4F1CC6">
        <w:trPr>
          <w:trHeight w:val="300"/>
        </w:trPr>
        <w:tc>
          <w:tcPr>
            <w:tcW w:w="4508" w:type="dxa"/>
          </w:tcPr>
          <w:p w14:paraId="4A7E5699" w14:textId="1384998E" w:rsidR="47B69BA4" w:rsidRDefault="6F77744E" w:rsidP="12BCF6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ctor</w:t>
            </w:r>
          </w:p>
        </w:tc>
        <w:tc>
          <w:tcPr>
            <w:tcW w:w="1710" w:type="dxa"/>
          </w:tcPr>
          <w:p w14:paraId="57A36DE7" w14:textId="4D2F38A2" w:rsidR="6262B4A0" w:rsidRDefault="6262B4A0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6262B4A0" w14:paraId="749DC8FE" w14:textId="77777777" w:rsidTr="1D4F1CC6">
        <w:trPr>
          <w:trHeight w:val="300"/>
        </w:trPr>
        <w:tc>
          <w:tcPr>
            <w:tcW w:w="4508" w:type="dxa"/>
          </w:tcPr>
          <w:p w14:paraId="2DEF277B" w14:textId="64098B25" w:rsidR="47B69BA4" w:rsidRDefault="6F77744E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1710" w:type="dxa"/>
          </w:tcPr>
          <w:p w14:paraId="4211628B" w14:textId="210F6263" w:rsidR="47B69BA4" w:rsidRDefault="6F77744E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  <w:r w:rsidR="7F2C2390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6E86EB5C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50%)</w:t>
            </w:r>
          </w:p>
        </w:tc>
      </w:tr>
      <w:tr w:rsidR="6262B4A0" w14:paraId="0823ECE7" w14:textId="77777777" w:rsidTr="1D4F1CC6">
        <w:trPr>
          <w:trHeight w:val="300"/>
        </w:trPr>
        <w:tc>
          <w:tcPr>
            <w:tcW w:w="4508" w:type="dxa"/>
          </w:tcPr>
          <w:p w14:paraId="4F17B4D4" w14:textId="48ADF78D" w:rsidR="47B69BA4" w:rsidRDefault="6F77744E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rtup &amp; Startup Support</w:t>
            </w:r>
          </w:p>
        </w:tc>
        <w:tc>
          <w:tcPr>
            <w:tcW w:w="1710" w:type="dxa"/>
          </w:tcPr>
          <w:p w14:paraId="3F40B394" w14:textId="3F26F7E2" w:rsidR="47B69BA4" w:rsidRDefault="6F77744E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307CD4E4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5%)</w:t>
            </w:r>
          </w:p>
        </w:tc>
      </w:tr>
      <w:tr w:rsidR="6262B4A0" w14:paraId="671A472A" w14:textId="77777777" w:rsidTr="1D4F1CC6">
        <w:trPr>
          <w:trHeight w:val="300"/>
        </w:trPr>
        <w:tc>
          <w:tcPr>
            <w:tcW w:w="4508" w:type="dxa"/>
          </w:tcPr>
          <w:p w14:paraId="31C75D88" w14:textId="2A7E8278" w:rsidR="6D3E7AAE" w:rsidRDefault="307CD4E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ustry</w:t>
            </w:r>
          </w:p>
        </w:tc>
        <w:tc>
          <w:tcPr>
            <w:tcW w:w="1710" w:type="dxa"/>
          </w:tcPr>
          <w:p w14:paraId="2AEC71B0" w14:textId="0B314AAE" w:rsidR="6D3E7AAE" w:rsidRDefault="307CD4E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1</w:t>
            </w:r>
            <w:r w:rsidR="3934C952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6262B4A0" w14:paraId="06BFE81B" w14:textId="77777777" w:rsidTr="1D4F1CC6">
        <w:trPr>
          <w:trHeight w:val="300"/>
        </w:trPr>
        <w:tc>
          <w:tcPr>
            <w:tcW w:w="4508" w:type="dxa"/>
          </w:tcPr>
          <w:p w14:paraId="30A5A755" w14:textId="5E6DD25D" w:rsidR="6D3E7AAE" w:rsidRDefault="307CD4E4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vernment</w:t>
            </w:r>
          </w:p>
        </w:tc>
        <w:tc>
          <w:tcPr>
            <w:tcW w:w="1710" w:type="dxa"/>
          </w:tcPr>
          <w:p w14:paraId="0C0E5F2E" w14:textId="6100A8FD" w:rsidR="6D3E7AAE" w:rsidRDefault="307CD4E4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595EAD25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8%)</w:t>
            </w:r>
          </w:p>
        </w:tc>
      </w:tr>
      <w:tr w:rsidR="6262B4A0" w14:paraId="7980221B" w14:textId="77777777" w:rsidTr="1D4F1CC6">
        <w:trPr>
          <w:trHeight w:val="300"/>
        </w:trPr>
        <w:tc>
          <w:tcPr>
            <w:tcW w:w="4508" w:type="dxa"/>
          </w:tcPr>
          <w:p w14:paraId="5AFE4AAB" w14:textId="3F622706" w:rsidR="0DA6EA7A" w:rsidRDefault="595EAD25" w:rsidP="12BCF6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untry (of residence)</w:t>
            </w:r>
          </w:p>
        </w:tc>
        <w:tc>
          <w:tcPr>
            <w:tcW w:w="1710" w:type="dxa"/>
          </w:tcPr>
          <w:p w14:paraId="6F193F85" w14:textId="0D6FD560" w:rsidR="6262B4A0" w:rsidRDefault="6262B4A0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6262B4A0" w14:paraId="35BC9494" w14:textId="77777777" w:rsidTr="1D4F1CC6">
        <w:trPr>
          <w:trHeight w:val="300"/>
        </w:trPr>
        <w:tc>
          <w:tcPr>
            <w:tcW w:w="4508" w:type="dxa"/>
          </w:tcPr>
          <w:p w14:paraId="0601F521" w14:textId="2C683082" w:rsidR="0DA6EA7A" w:rsidRDefault="595EAD25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witzerland </w:t>
            </w:r>
          </w:p>
        </w:tc>
        <w:tc>
          <w:tcPr>
            <w:tcW w:w="1710" w:type="dxa"/>
          </w:tcPr>
          <w:p w14:paraId="5AB47817" w14:textId="2C26B0E6" w:rsidR="0DA6EA7A" w:rsidRDefault="595EAD25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7D5338A0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="31CC2A51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79%)</w:t>
            </w:r>
          </w:p>
        </w:tc>
      </w:tr>
      <w:tr w:rsidR="6262B4A0" w14:paraId="01C01869" w14:textId="77777777" w:rsidTr="1D4F1CC6">
        <w:trPr>
          <w:trHeight w:val="300"/>
        </w:trPr>
        <w:tc>
          <w:tcPr>
            <w:tcW w:w="4508" w:type="dxa"/>
          </w:tcPr>
          <w:p w14:paraId="1778F948" w14:textId="73BCDC01" w:rsidR="0DA6EA7A" w:rsidRDefault="595EAD25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710" w:type="dxa"/>
          </w:tcPr>
          <w:p w14:paraId="4283A746" w14:textId="1BBDAF24" w:rsidR="0DA6EA7A" w:rsidRDefault="595EAD25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5DAF671A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8%)</w:t>
            </w:r>
          </w:p>
        </w:tc>
      </w:tr>
      <w:tr w:rsidR="6262B4A0" w14:paraId="40B31C4D" w14:textId="77777777" w:rsidTr="1D4F1CC6">
        <w:trPr>
          <w:trHeight w:val="300"/>
        </w:trPr>
        <w:tc>
          <w:tcPr>
            <w:tcW w:w="4508" w:type="dxa"/>
          </w:tcPr>
          <w:p w14:paraId="10F58A18" w14:textId="07CBCCD2" w:rsidR="0DA6EA7A" w:rsidRDefault="595EAD25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710" w:type="dxa"/>
          </w:tcPr>
          <w:p w14:paraId="5604B6B0" w14:textId="6CEAE344" w:rsidR="01234E02" w:rsidRDefault="66E80B49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19B0A673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8%)</w:t>
            </w:r>
          </w:p>
        </w:tc>
      </w:tr>
      <w:tr w:rsidR="6262B4A0" w14:paraId="717A8C6C" w14:textId="77777777" w:rsidTr="1D4F1CC6">
        <w:trPr>
          <w:trHeight w:val="300"/>
        </w:trPr>
        <w:tc>
          <w:tcPr>
            <w:tcW w:w="4508" w:type="dxa"/>
          </w:tcPr>
          <w:p w14:paraId="6F6C35D1" w14:textId="12F86797" w:rsidR="0DA6EA7A" w:rsidRDefault="595EAD25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1710" w:type="dxa"/>
          </w:tcPr>
          <w:p w14:paraId="5426E1BA" w14:textId="0BA3644E" w:rsidR="0DA6EA7A" w:rsidRDefault="595EAD25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506B66FE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4%)</w:t>
            </w:r>
          </w:p>
        </w:tc>
      </w:tr>
      <w:tr w:rsidR="6262B4A0" w14:paraId="137C28A4" w14:textId="77777777" w:rsidTr="1D4F1CC6">
        <w:trPr>
          <w:trHeight w:val="300"/>
        </w:trPr>
        <w:tc>
          <w:tcPr>
            <w:tcW w:w="4508" w:type="dxa"/>
          </w:tcPr>
          <w:p w14:paraId="280C1DCA" w14:textId="0A2E8A3C" w:rsidR="0DA6EA7A" w:rsidRDefault="595EAD25" w:rsidP="12BCF6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Years </w:t>
            </w:r>
            <w:r w:rsidR="39715C1F"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f </w:t>
            </w:r>
            <w:r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xperience</w:t>
            </w:r>
          </w:p>
        </w:tc>
        <w:tc>
          <w:tcPr>
            <w:tcW w:w="1710" w:type="dxa"/>
          </w:tcPr>
          <w:p w14:paraId="61098775" w14:textId="472BC25A" w:rsidR="6262B4A0" w:rsidRDefault="6262B4A0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6262B4A0" w14:paraId="74224CEE" w14:textId="77777777" w:rsidTr="1D4F1CC6">
        <w:trPr>
          <w:trHeight w:val="300"/>
        </w:trPr>
        <w:tc>
          <w:tcPr>
            <w:tcW w:w="4508" w:type="dxa"/>
          </w:tcPr>
          <w:p w14:paraId="7A62241A" w14:textId="54513311" w:rsidR="0DA6EA7A" w:rsidRDefault="6CE35ABF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595EAD25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</w:t>
            </w:r>
          </w:p>
        </w:tc>
        <w:tc>
          <w:tcPr>
            <w:tcW w:w="1710" w:type="dxa"/>
          </w:tcPr>
          <w:p w14:paraId="0FD15AE6" w14:textId="3E77BA65" w:rsidR="0DA6EA7A" w:rsidRDefault="595EAD25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3</w:t>
            </w:r>
            <w:r w:rsidR="18295347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6262B4A0" w14:paraId="669529F2" w14:textId="77777777" w:rsidTr="1D4F1CC6">
        <w:trPr>
          <w:trHeight w:val="300"/>
        </w:trPr>
        <w:tc>
          <w:tcPr>
            <w:tcW w:w="4508" w:type="dxa"/>
          </w:tcPr>
          <w:p w14:paraId="1CA2E76C" w14:textId="4158D76D" w:rsidR="0DA6EA7A" w:rsidRDefault="595EAD25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-10</w:t>
            </w:r>
          </w:p>
        </w:tc>
        <w:tc>
          <w:tcPr>
            <w:tcW w:w="1710" w:type="dxa"/>
          </w:tcPr>
          <w:p w14:paraId="176966B6" w14:textId="4E0C8AC4" w:rsidR="0DA6EA7A" w:rsidRDefault="595EAD25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25%)</w:t>
            </w:r>
          </w:p>
        </w:tc>
      </w:tr>
      <w:tr w:rsidR="6262B4A0" w14:paraId="47428D0A" w14:textId="77777777" w:rsidTr="1D4F1CC6">
        <w:trPr>
          <w:trHeight w:val="300"/>
        </w:trPr>
        <w:tc>
          <w:tcPr>
            <w:tcW w:w="4508" w:type="dxa"/>
          </w:tcPr>
          <w:p w14:paraId="49F5D908" w14:textId="2B87C874" w:rsidR="0DA6EA7A" w:rsidRDefault="595EAD25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727EC5F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5</w:t>
            </w:r>
          </w:p>
        </w:tc>
        <w:tc>
          <w:tcPr>
            <w:tcW w:w="1710" w:type="dxa"/>
          </w:tcPr>
          <w:p w14:paraId="15E7FB59" w14:textId="451C9E7F" w:rsidR="0DA6EA7A" w:rsidRDefault="595EAD25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2F7E7132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5D35D6E9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2F7E7132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6262B4A0" w14:paraId="17310CA9" w14:textId="77777777" w:rsidTr="1D4F1CC6">
        <w:trPr>
          <w:trHeight w:val="300"/>
        </w:trPr>
        <w:tc>
          <w:tcPr>
            <w:tcW w:w="4508" w:type="dxa"/>
          </w:tcPr>
          <w:p w14:paraId="7C62F615" w14:textId="64782E95" w:rsidR="0DA6EA7A" w:rsidRDefault="595EAD25" w:rsidP="12BCF63D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47587324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0</w:t>
            </w:r>
          </w:p>
        </w:tc>
        <w:tc>
          <w:tcPr>
            <w:tcW w:w="1710" w:type="dxa"/>
          </w:tcPr>
          <w:p w14:paraId="5CBC1AAE" w14:textId="601DF0D3" w:rsidR="7D5C237B" w:rsidRDefault="0039DDFE" w:rsidP="12BCF6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014FCE9F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2A09533A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14FCE9F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1D4F1CC6" w14:paraId="49C83830" w14:textId="77777777" w:rsidTr="1D4F1CC6">
        <w:trPr>
          <w:trHeight w:val="300"/>
        </w:trPr>
        <w:tc>
          <w:tcPr>
            <w:tcW w:w="4508" w:type="dxa"/>
          </w:tcPr>
          <w:p w14:paraId="567ED32B" w14:textId="6138B0AD" w:rsidR="4D8C55DD" w:rsidRDefault="4D8C55DD" w:rsidP="1D4F1CC6"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Not Reported</w:t>
            </w:r>
          </w:p>
        </w:tc>
        <w:tc>
          <w:tcPr>
            <w:tcW w:w="1710" w:type="dxa"/>
          </w:tcPr>
          <w:p w14:paraId="29FD3B0A" w14:textId="65FEDE14" w:rsidR="4D8C55DD" w:rsidRDefault="4D8C55DD" w:rsidP="1D4F1CC6"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4%)</w:t>
            </w:r>
          </w:p>
        </w:tc>
      </w:tr>
    </w:tbl>
    <w:p w14:paraId="161C20C1" w14:textId="7E5D031B" w:rsidR="6262B4A0" w:rsidRDefault="6262B4A0" w:rsidP="12BCF63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8BB0227" w14:textId="75A6FB7C" w:rsidR="51EF3561" w:rsidRDefault="51EF3561" w:rsidP="12BCF63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E6427BE" w14:textId="719D9D23" w:rsidR="51EF3561" w:rsidRDefault="51EF3561" w:rsidP="12BCF63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7B7E945" w14:textId="1B1AE8DC" w:rsidR="51EF3561" w:rsidRDefault="51EF3561" w:rsidP="12BCF63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8CE043A" w14:textId="0369C61A" w:rsidR="51EF3561" w:rsidRDefault="51EF3561" w:rsidP="12BCF63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993D252" w14:textId="6A9E6119" w:rsidR="51EF3561" w:rsidRDefault="51EF3561" w:rsidP="12BCF63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D347B00" w14:textId="026A1832" w:rsidR="51EF3561" w:rsidRPr="000E26EB" w:rsidRDefault="59B437D8" w:rsidP="12BCF63D">
      <w:pPr>
        <w:pStyle w:val="Beschriftung"/>
        <w:keepNext/>
        <w:spacing w:after="360"/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</w:pPr>
      <w:r w:rsidRPr="12BCF63D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3. </w:t>
      </w:r>
      <w:r w:rsidRPr="12BCF63D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Detailed list of participants including job title, professional sector, country of residence, and years of experie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9"/>
        <w:gridCol w:w="2200"/>
        <w:gridCol w:w="1796"/>
        <w:gridCol w:w="2392"/>
        <w:gridCol w:w="2019"/>
      </w:tblGrid>
      <w:tr w:rsidR="6262B4A0" w14:paraId="6B23D43A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82112E" w14:textId="79748836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D61652" w14:textId="3F32E11F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ol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A1A7DB" w14:textId="53808FCF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ctor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EA4A5A" w14:textId="55E039F4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1DE8C3" w14:textId="71DDC6AB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xperience (years)</w:t>
            </w:r>
          </w:p>
        </w:tc>
      </w:tr>
      <w:tr w:rsidR="6262B4A0" w14:paraId="6CC5D047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DD7BC4" w14:textId="1CC8DEB3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1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E4961B" w14:textId="25E21559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O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B2B259" w14:textId="2F46ADF3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rtup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B27874" w14:textId="550DF96B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9BEA19" w14:textId="5E7E153A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6262B4A0" w14:paraId="1DCA33BB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2AB080" w14:textId="24778C95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2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1FFAC5" w14:textId="5064071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doctoral researcher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383EF6" w14:textId="209994F3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5E0B93" w14:textId="6ECADE47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58F751" w14:textId="57D50BC3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6262B4A0" w14:paraId="35A3225E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E9DCD8" w14:textId="4E1219F1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3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E50E66" w14:textId="3C0A287D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E9DEEE" w14:textId="011C12C4" w:rsidR="6262B4A0" w:rsidRDefault="330D4027" w:rsidP="1D4F1CC6">
            <w:pPr>
              <w:spacing w:after="20" w:line="218" w:lineRule="auto"/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93614E" w14:textId="0689A77F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AB0019" w14:textId="5AD5857B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7</w:t>
            </w:r>
          </w:p>
        </w:tc>
      </w:tr>
      <w:tr w:rsidR="6262B4A0" w14:paraId="07D139DC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59C8F9" w14:textId="44802A5C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4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226689" w14:textId="6232A006" w:rsidR="6262B4A0" w:rsidRPr="007E2D99" w:rsidRDefault="536EF425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octoral Researcher, </w:t>
            </w:r>
            <w:r w:rsidR="3B3AB2DB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od Science &amp; Biostatistic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3340FE" w14:textId="48958131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B295B0" w14:textId="69BB6F6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8F27E0" w14:textId="73979A9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6262B4A0" w14:paraId="19288992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BE0F13" w14:textId="7A34409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5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21C82B" w14:textId="2E6F5E9C" w:rsidR="6262B4A0" w:rsidRDefault="7DF6D7F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ctoral Researcher</w:t>
            </w:r>
            <w:r w:rsidR="5C57FE59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Biomedical Engineering &amp; Computational Neuroscienc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5DD498" w14:textId="29565040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F3394F" w14:textId="6AEA308F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F5D1C7" w14:textId="39D0194E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6262B4A0" w14:paraId="074B1FF4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2BDF47" w14:textId="0A703127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6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D8AA6C" w14:textId="4C62C4C6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O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CB5CF5" w14:textId="540A4ECA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rtup support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F2193C" w14:textId="7E66EA4D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85A29F" w14:textId="0AF99456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6262B4A0" w14:paraId="0DDDFDC0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7B09CF" w14:textId="0CF1C2C9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7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FC5D5D" w14:textId="6C5C881C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ef Product Officer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1B7929" w14:textId="443C82EA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ustry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8724C0" w14:textId="1CA6400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rmany / 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40A502" w14:textId="302F79D5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6262B4A0" w14:paraId="2802DA3D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5FBC5C" w14:textId="1B019F26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8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1A71F4" w14:textId="043E8A1A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d of Research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81C075" w14:textId="02492203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vernment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B1F872" w14:textId="7EE5C1B5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63B7F4" w14:textId="0344FE16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6262B4A0" w14:paraId="18A04501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FBB6A1" w14:textId="4280FD95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9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E65EA7" w14:textId="660DBF6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duct Manager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941623" w14:textId="1C1DD18F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ustry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0D55C4" w14:textId="634E3DA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92B447" w14:textId="58D36C94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-5</w:t>
            </w:r>
          </w:p>
        </w:tc>
      </w:tr>
      <w:tr w:rsidR="6262B4A0" w14:paraId="66456EF3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B3DE7B" w14:textId="45242FCC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10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9B9478" w14:textId="71EC52F8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d of Research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80E801" w14:textId="332C57AC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5F5C47" w14:textId="706A67AC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79C387" w14:textId="30423A2A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6262B4A0" w14:paraId="6EF91443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D79BA7" w14:textId="7ECCFB36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11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A37AB8" w14:textId="331A81AC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nior Scientist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4F0567" w14:textId="1AE0E6D7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F45D22" w14:textId="2FE17A9B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ngapore / 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0B1CDF" w14:textId="423A90A3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-12</w:t>
            </w:r>
          </w:p>
        </w:tc>
      </w:tr>
      <w:tr w:rsidR="6262B4A0" w14:paraId="45290E8B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9A510E" w14:textId="7283FEB9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12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09CAE4" w14:textId="7CCB520B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DEE737" w14:textId="12D58DE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vernment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D4959C" w14:textId="35E1FD11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D0172A" w14:textId="485FC6D0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6262B4A0" w14:paraId="1DAFAB51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B83780" w14:textId="2F88BCEF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13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5DF6C0" w14:textId="2644AF40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istant Professor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7CE910" w14:textId="587504E8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29A102" w14:textId="02FE038C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F165D0" w14:textId="60E2B9FC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-10</w:t>
            </w:r>
          </w:p>
        </w:tc>
      </w:tr>
      <w:tr w:rsidR="6262B4A0" w14:paraId="77A40E3A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CD5F4D" w14:textId="4D9ADC79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14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141F36" w14:textId="5A2E6197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ject Leader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A1C033" w14:textId="18D9E59B" w:rsidR="6262B4A0" w:rsidRDefault="06D3FEF2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ustry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FB654F" w14:textId="3BBB66D6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088EA6" w14:textId="6B1338D7" w:rsidR="02F34900" w:rsidRDefault="1D7BF368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="49EF95E8" w:rsidRPr="1D4F1C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 Reported</w:t>
            </w:r>
          </w:p>
        </w:tc>
      </w:tr>
      <w:tr w:rsidR="6262B4A0" w14:paraId="048E02CA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06F2D1" w14:textId="26364A8C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15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AE0F97" w14:textId="0D5CECF9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O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7D19FF" w14:textId="34147240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rtup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393912" w14:textId="2C457FB7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00145F" w14:textId="18F3700D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-10</w:t>
            </w:r>
          </w:p>
        </w:tc>
      </w:tr>
      <w:tr w:rsidR="6262B4A0" w14:paraId="0678230C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960B95" w14:textId="796469AD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16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20270E" w14:textId="1E7EE9ED" w:rsidR="6262B4A0" w:rsidRDefault="27A31D36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ctoral Researcher, Biomedical Engineering,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245640" w14:textId="312480B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A46420" w14:textId="58D60611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DEEE0B" w14:textId="7F12370A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6262B4A0" w14:paraId="52ED2162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93F2DF" w14:textId="126BFAAB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17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098658" w14:textId="06C9215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gital Strategist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A1724D" w14:textId="5855B7E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rtup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F87C8B" w14:textId="2A0A2D3E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37B747" w14:textId="264BE26A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6262B4A0" w14:paraId="2D57C7C2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DD3980" w14:textId="09718139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18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D1BDA2" w14:textId="2C9BD5E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doctoral researcher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FDB633" w14:textId="68845ACC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200B74" w14:textId="41493F76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FCB184" w14:textId="6F65403F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6262B4A0" w14:paraId="38020D53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A2E964" w14:textId="33F67ADA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19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68B9D2" w14:textId="07099ADD" w:rsidR="6262B4A0" w:rsidRDefault="7F953631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ctoral Researcher</w:t>
            </w:r>
            <w:r w:rsidR="5ACBBC91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Biomedical Engineering, Neuroscienc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9327D9" w14:textId="0F08AF0D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D773EF" w14:textId="50903A28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34161D" w14:textId="04459F51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6262B4A0" w14:paraId="0209E932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793721" w14:textId="7C2769F8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20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FD612E" w14:textId="2E927329" w:rsidR="6262B4A0" w:rsidRDefault="554F5CCF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ctoral Researcher</w:t>
            </w:r>
            <w:r w:rsidR="6A698E1C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Biomedical Engineering, Computer Scienc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DA1E41" w14:textId="0E320305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B06615" w14:textId="217937C0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EC66FE" w14:textId="37337B6B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6262B4A0" w14:paraId="3D377411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C0FBB6" w14:textId="2F683BA5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21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919A86" w14:textId="3681AAC4" w:rsidR="6262B4A0" w:rsidRDefault="1B888B1E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ctoral Researcher</w:t>
            </w:r>
            <w:r w:rsidR="54CB4149"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Informatics &amp; Information System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3BCC5B" w14:textId="71C88679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A3B540" w14:textId="0912479A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1DEB63" w14:textId="3CED4F6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6262B4A0" w14:paraId="422187EE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0A8FFD" w14:textId="1B9B8AFA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22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A1D36C" w14:textId="1FD7065C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O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FD6886" w14:textId="12AED715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rtup support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A3EEAB" w14:textId="684A104C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960273" w14:textId="111A4536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-17</w:t>
            </w:r>
          </w:p>
        </w:tc>
      </w:tr>
      <w:tr w:rsidR="6262B4A0" w14:paraId="0175AAFA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E31E38" w14:textId="35A9AEA2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23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E9DF7E" w14:textId="3C0AF9CD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d of Sale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639A80" w14:textId="50F1690F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ustry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002C48" w14:textId="49B6702A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6A5701" w14:textId="3D58C6B9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-16</w:t>
            </w:r>
          </w:p>
        </w:tc>
      </w:tr>
      <w:tr w:rsidR="6262B4A0" w14:paraId="38E56AF5" w14:textId="77777777" w:rsidTr="1D4F1CC6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37400D" w14:textId="1F4195E3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P24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569F65" w14:textId="3987B67A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aging Partner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B04252" w14:textId="3ED27A6C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rtup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3E4422" w14:textId="034F1104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B83BE5" w14:textId="35390E70" w:rsidR="6262B4A0" w:rsidRDefault="6262B4A0" w:rsidP="12BCF63D">
            <w:pPr>
              <w:spacing w:after="20" w:line="21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2BCF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</w:tbl>
    <w:p w14:paraId="12F40E89" w14:textId="7A5CAFB4" w:rsidR="00A763DD" w:rsidRPr="000E26EB" w:rsidRDefault="00A763DD" w:rsidP="12BCF63D">
      <w:pPr>
        <w:keepNext/>
        <w:spacing w:after="360"/>
        <w:rPr>
          <w:rFonts w:ascii="Times New Roman" w:eastAsia="Times New Roman" w:hAnsi="Times New Roman" w:cs="Times New Roman"/>
          <w:lang w:val="en-US"/>
        </w:rPr>
      </w:pPr>
    </w:p>
    <w:sectPr w:rsidR="00A763DD" w:rsidRPr="000E26EB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60D2FC3E" w14:textId="77777777" w:rsidR="0040479F" w:rsidRDefault="0040479F">
      <w:r>
        <w:separator/>
      </w:r>
    </w:p>
  </w:endnote>
  <w:endnote w:type="continuationSeparator" w:id="0">
    <w:p w14:paraId="0D78E030" w14:textId="77777777" w:rsidR="0040479F" w:rsidRDefault="00404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notTrueType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5B60D941" w14:textId="5A6D0063" w:rsidR="34A4D884" w:rsidRDefault="12BCF63D" w:rsidP="12BCF63D">
    <w:pPr>
      <w:jc w:val="center"/>
    </w:pPr>
    <w:r w:rsidRPr="12BCF63D">
      <w:rPr>
        <w:rFonts w:ascii="Times New Roman" w:eastAsia="Times New Roman" w:hAnsi="Times New Roman" w:cs="Times New Roman"/>
        <w:i/>
        <w:iCs/>
        <w:lang w:val="en-US"/>
      </w:rPr>
      <w:t>BMJ Health &amp; Care Informatic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64E7DD5B" w14:textId="77777777" w:rsidR="0040479F" w:rsidRDefault="0040479F">
      <w:r>
        <w:separator/>
      </w:r>
    </w:p>
  </w:footnote>
  <w:footnote w:type="continuationSeparator" w:id="0">
    <w:p w14:paraId="32E97AFD" w14:textId="77777777" w:rsidR="0040479F" w:rsidRDefault="004047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3C97C9B" w14:textId="130D58BD" w:rsidR="00A763DD" w:rsidRPr="007E2D99" w:rsidRDefault="12BCF63D" w:rsidP="12BCF63D">
    <w:pPr>
      <w:spacing w:after="400"/>
      <w:rPr>
        <w:rFonts w:ascii="Times New Roman" w:eastAsia="Times New Roman" w:hAnsi="Times New Roman" w:cs="Times New Roman"/>
        <w:sz w:val="20"/>
        <w:szCs w:val="20"/>
        <w:lang w:val="en-US"/>
      </w:rPr>
    </w:pPr>
    <w:r w:rsidRPr="12BCF63D">
      <w:rPr>
        <w:rFonts w:ascii="Times New Roman" w:eastAsia="Times New Roman" w:hAnsi="Times New Roman" w:cs="Times New Roman"/>
        <w:b/>
        <w:bCs/>
        <w:color w:val="000000" w:themeColor="text1"/>
        <w:sz w:val="20"/>
        <w:szCs w:val="20"/>
        <w:lang w:val="en-US"/>
      </w:rPr>
      <w:t xml:space="preserve">SUPPLEMENTARY MATERIAL: </w:t>
    </w:r>
    <w:r w:rsidRPr="12BCF63D">
      <w:rPr>
        <w:rFonts w:ascii="Times New Roman" w:eastAsia="Times New Roman" w:hAnsi="Times New Roman" w:cs="Times New Roman"/>
        <w:b/>
        <w:bCs/>
        <w:sz w:val="20"/>
        <w:szCs w:val="20"/>
        <w:lang w:val="en-US"/>
      </w:rPr>
      <w:t>DESIGN TENSIONS IN A TWO-SIDED MARKETPLACE FOR REUSABLE DIGITAL THERAPEUTICS SOFTWARE COMPONENTS: A QUALITATIVE INTERVIEW STUDY</w:t>
    </w:r>
    <w:r w:rsidRPr="12BCF63D">
      <w:rPr>
        <w:rFonts w:ascii="Times New Roman" w:eastAsia="Times New Roman" w:hAnsi="Times New Roman" w:cs="Times New Roman"/>
        <w:sz w:val="20"/>
        <w:szCs w:val="20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1180A36"/>
    <w:multiLevelType w:val="hybridMultilevel"/>
    <w:tmpl w:val="257663F2"/>
    <w:lvl w:ilvl="0" w:tplc="C5F4AFB0">
      <w:start w:val="1"/>
      <w:numFmt w:val="bullet"/>
      <w:lvlText w:val="●"/>
      <w:lvlJc w:val="left"/>
      <w:pPr>
        <w:ind w:left="720" w:hanging="360"/>
      </w:pPr>
    </w:lvl>
    <w:lvl w:ilvl="1" w:tplc="9B3610F4">
      <w:start w:val="1"/>
      <w:numFmt w:val="bullet"/>
      <w:lvlText w:val="○"/>
      <w:lvlJc w:val="left"/>
      <w:pPr>
        <w:ind w:left="1440" w:hanging="360"/>
      </w:pPr>
    </w:lvl>
    <w:lvl w:ilvl="2" w:tplc="DDE415A2">
      <w:start w:val="1"/>
      <w:numFmt w:val="bullet"/>
      <w:lvlText w:val="■"/>
      <w:lvlJc w:val="left"/>
      <w:pPr>
        <w:ind w:left="2160" w:hanging="360"/>
      </w:pPr>
    </w:lvl>
    <w:lvl w:ilvl="3" w:tplc="64F6AFE8">
      <w:start w:val="1"/>
      <w:numFmt w:val="bullet"/>
      <w:lvlText w:val="●"/>
      <w:lvlJc w:val="left"/>
      <w:pPr>
        <w:ind w:left="2880" w:hanging="360"/>
      </w:pPr>
    </w:lvl>
    <w:lvl w:ilvl="4" w:tplc="F9B0745C">
      <w:start w:val="1"/>
      <w:numFmt w:val="bullet"/>
      <w:lvlText w:val="○"/>
      <w:lvlJc w:val="left"/>
      <w:pPr>
        <w:ind w:left="3600" w:hanging="360"/>
      </w:pPr>
    </w:lvl>
    <w:lvl w:ilvl="5" w:tplc="4B741FDE">
      <w:start w:val="1"/>
      <w:numFmt w:val="bullet"/>
      <w:lvlText w:val="■"/>
      <w:lvlJc w:val="left"/>
      <w:pPr>
        <w:ind w:left="4320" w:hanging="360"/>
      </w:pPr>
    </w:lvl>
    <w:lvl w:ilvl="6" w:tplc="041AA6C6">
      <w:start w:val="1"/>
      <w:numFmt w:val="bullet"/>
      <w:lvlText w:val="●"/>
      <w:lvlJc w:val="left"/>
      <w:pPr>
        <w:ind w:left="5040" w:hanging="360"/>
      </w:pPr>
    </w:lvl>
    <w:lvl w:ilvl="7" w:tplc="69C2AB58">
      <w:start w:val="1"/>
      <w:numFmt w:val="bullet"/>
      <w:lvlText w:val="●"/>
      <w:lvlJc w:val="left"/>
      <w:pPr>
        <w:ind w:left="5760" w:hanging="360"/>
      </w:pPr>
    </w:lvl>
    <w:lvl w:ilvl="8" w:tplc="CCB4C10C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2DADD86B"/>
    <w:multiLevelType w:val="hybridMultilevel"/>
    <w:tmpl w:val="88E66E36"/>
    <w:lvl w:ilvl="0" w:tplc="97284F3A">
      <w:start w:val="1"/>
      <w:numFmt w:val="decimal"/>
      <w:lvlText w:val="%1."/>
      <w:lvlJc w:val="left"/>
      <w:pPr>
        <w:ind w:left="720" w:hanging="360"/>
      </w:pPr>
    </w:lvl>
    <w:lvl w:ilvl="1" w:tplc="BAF26DBA">
      <w:start w:val="1"/>
      <w:numFmt w:val="lowerLetter"/>
      <w:lvlText w:val="%2."/>
      <w:lvlJc w:val="left"/>
      <w:pPr>
        <w:ind w:left="1440" w:hanging="360"/>
      </w:pPr>
    </w:lvl>
    <w:lvl w:ilvl="2" w:tplc="D436C466">
      <w:start w:val="1"/>
      <w:numFmt w:val="lowerRoman"/>
      <w:lvlText w:val="%3."/>
      <w:lvlJc w:val="right"/>
      <w:pPr>
        <w:ind w:left="2160" w:hanging="180"/>
      </w:pPr>
    </w:lvl>
    <w:lvl w:ilvl="3" w:tplc="FFE81088">
      <w:start w:val="1"/>
      <w:numFmt w:val="decimal"/>
      <w:lvlText w:val="%4."/>
      <w:lvlJc w:val="left"/>
      <w:pPr>
        <w:ind w:left="2880" w:hanging="360"/>
      </w:pPr>
    </w:lvl>
    <w:lvl w:ilvl="4" w:tplc="B1E29A5A">
      <w:start w:val="1"/>
      <w:numFmt w:val="lowerLetter"/>
      <w:lvlText w:val="%5."/>
      <w:lvlJc w:val="left"/>
      <w:pPr>
        <w:ind w:left="3600" w:hanging="360"/>
      </w:pPr>
    </w:lvl>
    <w:lvl w:ilvl="5" w:tplc="1FAEB7DE">
      <w:start w:val="1"/>
      <w:numFmt w:val="lowerRoman"/>
      <w:lvlText w:val="%6."/>
      <w:lvlJc w:val="right"/>
      <w:pPr>
        <w:ind w:left="4320" w:hanging="180"/>
      </w:pPr>
    </w:lvl>
    <w:lvl w:ilvl="6" w:tplc="3ED6013C">
      <w:start w:val="1"/>
      <w:numFmt w:val="decimal"/>
      <w:lvlText w:val="%7."/>
      <w:lvlJc w:val="left"/>
      <w:pPr>
        <w:ind w:left="5040" w:hanging="360"/>
      </w:pPr>
    </w:lvl>
    <w:lvl w:ilvl="7" w:tplc="927ACA04">
      <w:start w:val="1"/>
      <w:numFmt w:val="lowerLetter"/>
      <w:lvlText w:val="%8."/>
      <w:lvlJc w:val="left"/>
      <w:pPr>
        <w:ind w:left="5760" w:hanging="360"/>
      </w:pPr>
    </w:lvl>
    <w:lvl w:ilvl="8" w:tplc="A390622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C590E3"/>
    <w:multiLevelType w:val="hybridMultilevel"/>
    <w:tmpl w:val="75DCF200"/>
    <w:lvl w:ilvl="0" w:tplc="78085B4C">
      <w:start w:val="1"/>
      <w:numFmt w:val="bullet"/>
      <w:lvlText w:val="•"/>
      <w:lvlJc w:val="left"/>
      <w:pPr>
        <w:ind w:left="720" w:hanging="360"/>
      </w:pPr>
    </w:lvl>
    <w:lvl w:ilvl="1" w:tplc="D90AE69E">
      <w:numFmt w:val="decimal"/>
      <w:lvlText w:val=""/>
      <w:lvlJc w:val="left"/>
    </w:lvl>
    <w:lvl w:ilvl="2" w:tplc="CAC8D79E">
      <w:numFmt w:val="decimal"/>
      <w:lvlText w:val=""/>
      <w:lvlJc w:val="left"/>
    </w:lvl>
    <w:lvl w:ilvl="3" w:tplc="78D4D30E">
      <w:numFmt w:val="decimal"/>
      <w:lvlText w:val=""/>
      <w:lvlJc w:val="left"/>
    </w:lvl>
    <w:lvl w:ilvl="4" w:tplc="3C5E6414">
      <w:numFmt w:val="decimal"/>
      <w:lvlText w:val=""/>
      <w:lvlJc w:val="left"/>
    </w:lvl>
    <w:lvl w:ilvl="5" w:tplc="A948E2A2">
      <w:numFmt w:val="decimal"/>
      <w:lvlText w:val=""/>
      <w:lvlJc w:val="left"/>
    </w:lvl>
    <w:lvl w:ilvl="6" w:tplc="E1DE9056">
      <w:numFmt w:val="decimal"/>
      <w:lvlText w:val=""/>
      <w:lvlJc w:val="left"/>
    </w:lvl>
    <w:lvl w:ilvl="7" w:tplc="9D3ECD7E">
      <w:numFmt w:val="decimal"/>
      <w:lvlText w:val=""/>
      <w:lvlJc w:val="left"/>
    </w:lvl>
    <w:lvl w:ilvl="8" w:tplc="F48AEA00">
      <w:numFmt w:val="decimal"/>
      <w:lvlText w:val=""/>
      <w:lvlJc w:val="left"/>
    </w:lvl>
  </w:abstractNum>
  <w:num w:numId="1" w16cid:durableId="1329402677">
    <w:abstractNumId w:val="0"/>
    <w:lvlOverride w:ilvl="0">
      <w:startOverride w:val="1"/>
    </w:lvlOverride>
  </w:num>
  <w:num w:numId="2" w16cid:durableId="1708985293">
    <w:abstractNumId w:val="1"/>
  </w:num>
  <w:num w:numId="3" w16cid:durableId="2043705523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34E4E4"/>
    <w:rsid w:val="000E26EB"/>
    <w:rsid w:val="001A71B5"/>
    <w:rsid w:val="002B1B97"/>
    <w:rsid w:val="0039DDFE"/>
    <w:rsid w:val="003D72C8"/>
    <w:rsid w:val="0040479F"/>
    <w:rsid w:val="00475913"/>
    <w:rsid w:val="005A3CC8"/>
    <w:rsid w:val="005F176C"/>
    <w:rsid w:val="006846D0"/>
    <w:rsid w:val="00707E84"/>
    <w:rsid w:val="007E2D99"/>
    <w:rsid w:val="00925EFF"/>
    <w:rsid w:val="009E202F"/>
    <w:rsid w:val="00A763DD"/>
    <w:rsid w:val="00B64586"/>
    <w:rsid w:val="00C0184F"/>
    <w:rsid w:val="00DD28FA"/>
    <w:rsid w:val="00E11527"/>
    <w:rsid w:val="00E46C81"/>
    <w:rsid w:val="00F960F4"/>
    <w:rsid w:val="01234E02"/>
    <w:rsid w:val="014FCE9F"/>
    <w:rsid w:val="01AAE87B"/>
    <w:rsid w:val="028FD988"/>
    <w:rsid w:val="02C73528"/>
    <w:rsid w:val="02E850B1"/>
    <w:rsid w:val="02F0233A"/>
    <w:rsid w:val="02F34900"/>
    <w:rsid w:val="033BA952"/>
    <w:rsid w:val="045DB935"/>
    <w:rsid w:val="05143D8E"/>
    <w:rsid w:val="0584B4BE"/>
    <w:rsid w:val="05AFA8E3"/>
    <w:rsid w:val="05E0502B"/>
    <w:rsid w:val="0631AFE2"/>
    <w:rsid w:val="06D3FEF2"/>
    <w:rsid w:val="06ED418E"/>
    <w:rsid w:val="0727EC5F"/>
    <w:rsid w:val="074951F2"/>
    <w:rsid w:val="0758B132"/>
    <w:rsid w:val="08EF408C"/>
    <w:rsid w:val="08F2B887"/>
    <w:rsid w:val="09207278"/>
    <w:rsid w:val="098941C7"/>
    <w:rsid w:val="0992AF8A"/>
    <w:rsid w:val="0AF198D0"/>
    <w:rsid w:val="0B26DA2D"/>
    <w:rsid w:val="0C0A367E"/>
    <w:rsid w:val="0D395CE6"/>
    <w:rsid w:val="0D49085B"/>
    <w:rsid w:val="0D5260C8"/>
    <w:rsid w:val="0D8E2D82"/>
    <w:rsid w:val="0DA6EA7A"/>
    <w:rsid w:val="0DEC21A8"/>
    <w:rsid w:val="0E0103D0"/>
    <w:rsid w:val="0E338F47"/>
    <w:rsid w:val="0E41DB39"/>
    <w:rsid w:val="0E921F35"/>
    <w:rsid w:val="0EBF0D93"/>
    <w:rsid w:val="0F3A3DBF"/>
    <w:rsid w:val="0F866DB7"/>
    <w:rsid w:val="0FD3064A"/>
    <w:rsid w:val="0FD326ED"/>
    <w:rsid w:val="12BCF63D"/>
    <w:rsid w:val="13F15481"/>
    <w:rsid w:val="140423C2"/>
    <w:rsid w:val="14904AD5"/>
    <w:rsid w:val="158D1140"/>
    <w:rsid w:val="15FEC331"/>
    <w:rsid w:val="170175B0"/>
    <w:rsid w:val="1720331E"/>
    <w:rsid w:val="17D22FDC"/>
    <w:rsid w:val="18295347"/>
    <w:rsid w:val="182B1844"/>
    <w:rsid w:val="186ADC3B"/>
    <w:rsid w:val="18B20383"/>
    <w:rsid w:val="192A1E04"/>
    <w:rsid w:val="19897154"/>
    <w:rsid w:val="19B0A673"/>
    <w:rsid w:val="19B5E2B1"/>
    <w:rsid w:val="1AA1602C"/>
    <w:rsid w:val="1AAC95EE"/>
    <w:rsid w:val="1B888B1E"/>
    <w:rsid w:val="1BC91B7F"/>
    <w:rsid w:val="1C357ADA"/>
    <w:rsid w:val="1C677716"/>
    <w:rsid w:val="1D06FD83"/>
    <w:rsid w:val="1D488F6E"/>
    <w:rsid w:val="1D4F1CC6"/>
    <w:rsid w:val="1D7BF368"/>
    <w:rsid w:val="1D8910F0"/>
    <w:rsid w:val="1DFE237D"/>
    <w:rsid w:val="1E0DC683"/>
    <w:rsid w:val="1E20969A"/>
    <w:rsid w:val="1E5FAF85"/>
    <w:rsid w:val="1FECE81A"/>
    <w:rsid w:val="21407336"/>
    <w:rsid w:val="21F617EC"/>
    <w:rsid w:val="21FDAE57"/>
    <w:rsid w:val="2257CCE9"/>
    <w:rsid w:val="22585D87"/>
    <w:rsid w:val="22D7058A"/>
    <w:rsid w:val="23A532C7"/>
    <w:rsid w:val="241E1935"/>
    <w:rsid w:val="2423306D"/>
    <w:rsid w:val="24315216"/>
    <w:rsid w:val="25CA7567"/>
    <w:rsid w:val="25E1E9B0"/>
    <w:rsid w:val="2612E088"/>
    <w:rsid w:val="272FF6E9"/>
    <w:rsid w:val="275BD783"/>
    <w:rsid w:val="27A31D36"/>
    <w:rsid w:val="27CC010A"/>
    <w:rsid w:val="29A65218"/>
    <w:rsid w:val="29CAF851"/>
    <w:rsid w:val="2A09533A"/>
    <w:rsid w:val="2B28622E"/>
    <w:rsid w:val="2C116452"/>
    <w:rsid w:val="2C2FD71C"/>
    <w:rsid w:val="2D6C508D"/>
    <w:rsid w:val="2DE89192"/>
    <w:rsid w:val="2F2A15E3"/>
    <w:rsid w:val="2F7E7132"/>
    <w:rsid w:val="2FF71543"/>
    <w:rsid w:val="307CD4E4"/>
    <w:rsid w:val="30AD4F69"/>
    <w:rsid w:val="316A403F"/>
    <w:rsid w:val="31A5B04B"/>
    <w:rsid w:val="31CC2A51"/>
    <w:rsid w:val="31EBC609"/>
    <w:rsid w:val="325918FA"/>
    <w:rsid w:val="330D4027"/>
    <w:rsid w:val="33D41340"/>
    <w:rsid w:val="34087C83"/>
    <w:rsid w:val="3455B5A0"/>
    <w:rsid w:val="34A4D884"/>
    <w:rsid w:val="34F8CAD3"/>
    <w:rsid w:val="3537B713"/>
    <w:rsid w:val="353F38CF"/>
    <w:rsid w:val="356D2828"/>
    <w:rsid w:val="35A8BD37"/>
    <w:rsid w:val="35F9C866"/>
    <w:rsid w:val="36729542"/>
    <w:rsid w:val="3734E4E4"/>
    <w:rsid w:val="3788ACC0"/>
    <w:rsid w:val="38632099"/>
    <w:rsid w:val="38EE9809"/>
    <w:rsid w:val="3934C952"/>
    <w:rsid w:val="39715C1F"/>
    <w:rsid w:val="39C15B51"/>
    <w:rsid w:val="39D149F8"/>
    <w:rsid w:val="3A8B59F0"/>
    <w:rsid w:val="3AA08703"/>
    <w:rsid w:val="3ADEB7AF"/>
    <w:rsid w:val="3B3AB2DB"/>
    <w:rsid w:val="3C0BBB18"/>
    <w:rsid w:val="3C357A32"/>
    <w:rsid w:val="3C5195E3"/>
    <w:rsid w:val="3CAA9258"/>
    <w:rsid w:val="3CC57908"/>
    <w:rsid w:val="3CCC996D"/>
    <w:rsid w:val="3CF1DA86"/>
    <w:rsid w:val="3D149771"/>
    <w:rsid w:val="3D2246FE"/>
    <w:rsid w:val="3DB3C896"/>
    <w:rsid w:val="3DFCA38E"/>
    <w:rsid w:val="3E05AA6A"/>
    <w:rsid w:val="3E75F717"/>
    <w:rsid w:val="3EB3FB16"/>
    <w:rsid w:val="3F015053"/>
    <w:rsid w:val="3F26CD6D"/>
    <w:rsid w:val="3F654BE2"/>
    <w:rsid w:val="4041FCCA"/>
    <w:rsid w:val="40CF7B92"/>
    <w:rsid w:val="40EAD7D2"/>
    <w:rsid w:val="41ACB193"/>
    <w:rsid w:val="41F5119A"/>
    <w:rsid w:val="42098E48"/>
    <w:rsid w:val="4294EA14"/>
    <w:rsid w:val="42CC1065"/>
    <w:rsid w:val="43B44ACE"/>
    <w:rsid w:val="441C9E93"/>
    <w:rsid w:val="445CE565"/>
    <w:rsid w:val="4496DE4D"/>
    <w:rsid w:val="44E84A0C"/>
    <w:rsid w:val="44F25727"/>
    <w:rsid w:val="453BF45A"/>
    <w:rsid w:val="45643AC5"/>
    <w:rsid w:val="45C0B800"/>
    <w:rsid w:val="45DCCB9B"/>
    <w:rsid w:val="45FEC3F3"/>
    <w:rsid w:val="46BDDA00"/>
    <w:rsid w:val="47254EE3"/>
    <w:rsid w:val="474467F6"/>
    <w:rsid w:val="47587324"/>
    <w:rsid w:val="47B69BA4"/>
    <w:rsid w:val="47C9D613"/>
    <w:rsid w:val="486139D6"/>
    <w:rsid w:val="4870CCE6"/>
    <w:rsid w:val="48794FC1"/>
    <w:rsid w:val="48885FFB"/>
    <w:rsid w:val="48C171CA"/>
    <w:rsid w:val="495121F4"/>
    <w:rsid w:val="49C78778"/>
    <w:rsid w:val="49EF95E8"/>
    <w:rsid w:val="4A15F66B"/>
    <w:rsid w:val="4B0DEFC3"/>
    <w:rsid w:val="4B28F8F9"/>
    <w:rsid w:val="4D50F620"/>
    <w:rsid w:val="4D5267E3"/>
    <w:rsid w:val="4D8C55DD"/>
    <w:rsid w:val="4DD5E8CA"/>
    <w:rsid w:val="4E2B3105"/>
    <w:rsid w:val="4EA1AC70"/>
    <w:rsid w:val="4FEAB338"/>
    <w:rsid w:val="506B66FE"/>
    <w:rsid w:val="50B33E0F"/>
    <w:rsid w:val="50CF2D6D"/>
    <w:rsid w:val="50FCDBA0"/>
    <w:rsid w:val="513EEA95"/>
    <w:rsid w:val="51E16475"/>
    <w:rsid w:val="51EF3561"/>
    <w:rsid w:val="520E77D2"/>
    <w:rsid w:val="536EF425"/>
    <w:rsid w:val="539CFFD1"/>
    <w:rsid w:val="53BCA96D"/>
    <w:rsid w:val="54584EF5"/>
    <w:rsid w:val="54A3F050"/>
    <w:rsid w:val="54B30D92"/>
    <w:rsid w:val="54CB4149"/>
    <w:rsid w:val="554F5CCF"/>
    <w:rsid w:val="559A848A"/>
    <w:rsid w:val="5627526C"/>
    <w:rsid w:val="563D0454"/>
    <w:rsid w:val="56733318"/>
    <w:rsid w:val="5720A468"/>
    <w:rsid w:val="57EEC769"/>
    <w:rsid w:val="58B04E11"/>
    <w:rsid w:val="593F0F80"/>
    <w:rsid w:val="595EAD25"/>
    <w:rsid w:val="5979C02C"/>
    <w:rsid w:val="59B437D8"/>
    <w:rsid w:val="59C5B7DC"/>
    <w:rsid w:val="5A189A5D"/>
    <w:rsid w:val="5ACBBC91"/>
    <w:rsid w:val="5C2DCBE3"/>
    <w:rsid w:val="5C57FE59"/>
    <w:rsid w:val="5CA8C07E"/>
    <w:rsid w:val="5CB78FB9"/>
    <w:rsid w:val="5CBFC4B1"/>
    <w:rsid w:val="5D07A878"/>
    <w:rsid w:val="5D1B7A30"/>
    <w:rsid w:val="5D35D6E9"/>
    <w:rsid w:val="5DAF671A"/>
    <w:rsid w:val="5DD12767"/>
    <w:rsid w:val="5E149819"/>
    <w:rsid w:val="5E9C9466"/>
    <w:rsid w:val="5EEE1FB8"/>
    <w:rsid w:val="5F078959"/>
    <w:rsid w:val="5F883DA1"/>
    <w:rsid w:val="5FDE704E"/>
    <w:rsid w:val="60D301EA"/>
    <w:rsid w:val="6110F6F8"/>
    <w:rsid w:val="617EA056"/>
    <w:rsid w:val="618FC173"/>
    <w:rsid w:val="6262B4A0"/>
    <w:rsid w:val="62EC32EE"/>
    <w:rsid w:val="630508AC"/>
    <w:rsid w:val="63CC1E56"/>
    <w:rsid w:val="63CD692C"/>
    <w:rsid w:val="64052909"/>
    <w:rsid w:val="6440629D"/>
    <w:rsid w:val="64435AA4"/>
    <w:rsid w:val="6487FD77"/>
    <w:rsid w:val="64B4FCE2"/>
    <w:rsid w:val="64DC9AA3"/>
    <w:rsid w:val="653B8994"/>
    <w:rsid w:val="65543ABD"/>
    <w:rsid w:val="6556DB9F"/>
    <w:rsid w:val="65BFEA4C"/>
    <w:rsid w:val="65D14B16"/>
    <w:rsid w:val="65FCAFBC"/>
    <w:rsid w:val="662E220A"/>
    <w:rsid w:val="66C4A90A"/>
    <w:rsid w:val="66E24AEC"/>
    <w:rsid w:val="66E80B49"/>
    <w:rsid w:val="6732C821"/>
    <w:rsid w:val="680108B5"/>
    <w:rsid w:val="6808E270"/>
    <w:rsid w:val="6809DB3C"/>
    <w:rsid w:val="68DA7D66"/>
    <w:rsid w:val="692AFF6B"/>
    <w:rsid w:val="699830E2"/>
    <w:rsid w:val="6A091688"/>
    <w:rsid w:val="6A1AB8E3"/>
    <w:rsid w:val="6A23BAFF"/>
    <w:rsid w:val="6A698E1C"/>
    <w:rsid w:val="6A7CF5A1"/>
    <w:rsid w:val="6AB7B3FA"/>
    <w:rsid w:val="6BD1F1A1"/>
    <w:rsid w:val="6CE35ABF"/>
    <w:rsid w:val="6CE7B7D3"/>
    <w:rsid w:val="6D0E2D6A"/>
    <w:rsid w:val="6D3E7AAE"/>
    <w:rsid w:val="6DF7F0D0"/>
    <w:rsid w:val="6E86EB5C"/>
    <w:rsid w:val="6F77744E"/>
    <w:rsid w:val="701F70CA"/>
    <w:rsid w:val="7033F988"/>
    <w:rsid w:val="70A5C86C"/>
    <w:rsid w:val="720C2C41"/>
    <w:rsid w:val="729BF84E"/>
    <w:rsid w:val="7304654D"/>
    <w:rsid w:val="737D245E"/>
    <w:rsid w:val="73CA85FD"/>
    <w:rsid w:val="748EBE34"/>
    <w:rsid w:val="74E22D28"/>
    <w:rsid w:val="74EA77B9"/>
    <w:rsid w:val="75218F91"/>
    <w:rsid w:val="75824EFB"/>
    <w:rsid w:val="763A53DC"/>
    <w:rsid w:val="766960F8"/>
    <w:rsid w:val="773855BD"/>
    <w:rsid w:val="778CE0CF"/>
    <w:rsid w:val="78B98931"/>
    <w:rsid w:val="799FF8D3"/>
    <w:rsid w:val="7A64D5FE"/>
    <w:rsid w:val="7B7566F9"/>
    <w:rsid w:val="7C83B7B6"/>
    <w:rsid w:val="7D51D4DF"/>
    <w:rsid w:val="7D5338A0"/>
    <w:rsid w:val="7D5C237B"/>
    <w:rsid w:val="7DF6D7F0"/>
    <w:rsid w:val="7DFF3C36"/>
    <w:rsid w:val="7E696005"/>
    <w:rsid w:val="7E91EBC0"/>
    <w:rsid w:val="7EF8E4C8"/>
    <w:rsid w:val="7F2C2390"/>
    <w:rsid w:val="7F5E5484"/>
    <w:rsid w:val="7F953631"/>
    <w:rsid w:val="7FE6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261456D"/>
  <w15:docId w15:val="{2DA80335-23C7-4975-8F75-E10808C35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uiPriority w:val="9"/>
    <w:qFormat/>
    <w:rsid w:val="34A4D884"/>
    <w:pPr>
      <w:outlineLvl w:val="0"/>
    </w:pPr>
    <w:rPr>
      <w:color w:val="2E74B5"/>
      <w:sz w:val="32"/>
      <w:szCs w:val="32"/>
    </w:rPr>
  </w:style>
  <w:style w:type="paragraph" w:styleId="berschrift2">
    <w:name w:val="heading 2"/>
    <w:uiPriority w:val="9"/>
    <w:semiHidden/>
    <w:unhideWhenUsed/>
    <w:qFormat/>
    <w:rsid w:val="34A4D884"/>
    <w:pPr>
      <w:outlineLvl w:val="1"/>
    </w:pPr>
    <w:rPr>
      <w:color w:val="2E74B5"/>
      <w:sz w:val="26"/>
      <w:szCs w:val="26"/>
    </w:rPr>
  </w:style>
  <w:style w:type="paragraph" w:styleId="berschrift3">
    <w:name w:val="heading 3"/>
    <w:uiPriority w:val="9"/>
    <w:semiHidden/>
    <w:unhideWhenUsed/>
    <w:qFormat/>
    <w:rsid w:val="34A4D884"/>
    <w:pPr>
      <w:outlineLvl w:val="2"/>
    </w:pPr>
    <w:rPr>
      <w:color w:val="1F4D78"/>
      <w:sz w:val="24"/>
      <w:szCs w:val="24"/>
    </w:rPr>
  </w:style>
  <w:style w:type="paragraph" w:styleId="berschrift4">
    <w:name w:val="heading 4"/>
    <w:uiPriority w:val="9"/>
    <w:semiHidden/>
    <w:unhideWhenUsed/>
    <w:qFormat/>
    <w:rsid w:val="34A4D884"/>
    <w:pPr>
      <w:outlineLvl w:val="3"/>
    </w:pPr>
    <w:rPr>
      <w:i/>
      <w:iCs/>
      <w:color w:val="2E74B5"/>
    </w:rPr>
  </w:style>
  <w:style w:type="paragraph" w:styleId="berschrift5">
    <w:name w:val="heading 5"/>
    <w:uiPriority w:val="9"/>
    <w:semiHidden/>
    <w:unhideWhenUsed/>
    <w:qFormat/>
    <w:rsid w:val="34A4D884"/>
    <w:pPr>
      <w:outlineLvl w:val="4"/>
    </w:pPr>
    <w:rPr>
      <w:color w:val="2E74B5"/>
    </w:rPr>
  </w:style>
  <w:style w:type="paragraph" w:styleId="berschrift6">
    <w:name w:val="heading 6"/>
    <w:uiPriority w:val="9"/>
    <w:semiHidden/>
    <w:unhideWhenUsed/>
    <w:qFormat/>
    <w:rsid w:val="34A4D884"/>
    <w:pPr>
      <w:outlineLvl w:val="5"/>
    </w:pPr>
    <w:rPr>
      <w:color w:val="1F4D7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uiPriority w:val="10"/>
    <w:qFormat/>
    <w:rsid w:val="34A4D884"/>
    <w:rPr>
      <w:sz w:val="56"/>
      <w:szCs w:val="56"/>
    </w:rPr>
  </w:style>
  <w:style w:type="paragraph" w:customStyle="1" w:styleId="Fett1">
    <w:name w:val="Fett1"/>
    <w:uiPriority w:val="1"/>
    <w:qFormat/>
    <w:rsid w:val="34A4D884"/>
    <w:rPr>
      <w:b/>
      <w:bCs/>
    </w:rPr>
  </w:style>
  <w:style w:type="paragraph" w:styleId="Listenabsatz">
    <w:name w:val="List Paragraph"/>
    <w:uiPriority w:val="1"/>
    <w:qFormat/>
    <w:rsid w:val="34A4D884"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Pr>
      <w:vertAlign w:val="superscript"/>
    </w:rPr>
  </w:style>
  <w:style w:type="paragraph" w:styleId="Funotentext">
    <w:name w:val="footnote text"/>
    <w:link w:val="FunotentextZchn"/>
    <w:uiPriority w:val="99"/>
    <w:semiHidden/>
    <w:unhideWhenUsed/>
    <w:rsid w:val="34A4D884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unhideWhenUsed/>
    <w:rPr>
      <w:sz w:val="20"/>
      <w:szCs w:val="20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Endnotentext">
    <w:name w:val="endnote text"/>
    <w:link w:val="EndnotentextZchn"/>
    <w:uiPriority w:val="99"/>
    <w:semiHidden/>
    <w:unhideWhenUsed/>
    <w:rsid w:val="34A4D884"/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unhideWhenUsed/>
    <w:rPr>
      <w:sz w:val="20"/>
      <w:szCs w:val="20"/>
    </w:rPr>
  </w:style>
  <w:style w:type="paragraph" w:customStyle="1" w:styleId="heading10">
    <w:name w:val="heading 10"/>
    <w:uiPriority w:val="1"/>
    <w:qFormat/>
    <w:rsid w:val="34A4D884"/>
    <w:pPr>
      <w:spacing w:before="360" w:after="180"/>
      <w:outlineLvl w:val="0"/>
    </w:pPr>
    <w:rPr>
      <w:b/>
      <w:bCs/>
      <w:sz w:val="32"/>
      <w:szCs w:val="32"/>
    </w:rPr>
  </w:style>
  <w:style w:type="paragraph" w:customStyle="1" w:styleId="heading20">
    <w:name w:val="heading 20"/>
    <w:uiPriority w:val="1"/>
    <w:qFormat/>
    <w:rsid w:val="34A4D884"/>
    <w:pPr>
      <w:spacing w:before="240" w:after="120"/>
      <w:outlineLvl w:val="1"/>
    </w:pPr>
    <w:rPr>
      <w:b/>
      <w:bCs/>
      <w:sz w:val="28"/>
      <w:szCs w:val="28"/>
    </w:rPr>
  </w:style>
  <w:style w:type="table" w:styleId="Tabellenraster">
    <w:name w:val="Table Grid"/>
    <w:basedOn w:val="NormaleTabel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rarbeitung">
    <w:name w:val="Revision"/>
    <w:hidden/>
    <w:uiPriority w:val="99"/>
    <w:semiHidden/>
    <w:rsid w:val="005F176C"/>
  </w:style>
  <w:style w:type="character" w:styleId="Kommentarzeichen">
    <w:name w:val="annotation reference"/>
    <w:basedOn w:val="Absatz-Standardschriftart"/>
    <w:uiPriority w:val="99"/>
    <w:semiHidden/>
    <w:unhideWhenUsed/>
    <w:rsid w:val="006846D0"/>
    <w:rPr>
      <w:sz w:val="16"/>
      <w:szCs w:val="16"/>
    </w:rPr>
  </w:style>
  <w:style w:type="paragraph" w:styleId="Kommentartext">
    <w:name w:val="annotation text"/>
    <w:link w:val="KommentartextZchn"/>
    <w:uiPriority w:val="99"/>
    <w:unhideWhenUsed/>
    <w:rsid w:val="34A4D88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846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46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46D0"/>
    <w:rPr>
      <w:b/>
      <w:bCs/>
      <w:sz w:val="20"/>
      <w:szCs w:val="20"/>
    </w:rPr>
  </w:style>
  <w:style w:type="paragraph" w:styleId="Beschriftung">
    <w:name w:val="caption"/>
    <w:uiPriority w:val="35"/>
    <w:unhideWhenUsed/>
    <w:qFormat/>
    <w:rsid w:val="34A4D884"/>
    <w:pPr>
      <w:spacing w:after="200"/>
    </w:pPr>
    <w:rPr>
      <w:i/>
      <w:iCs/>
      <w:color w:val="0E2841" w:themeColor="text2"/>
      <w:sz w:val="18"/>
      <w:szCs w:val="18"/>
    </w:rPr>
  </w:style>
  <w:style w:type="paragraph" w:styleId="Kopfzeile">
    <w:name w:val="header"/>
    <w:uiPriority w:val="99"/>
    <w:unhideWhenUsed/>
    <w:rsid w:val="34A4D884"/>
    <w:pPr>
      <w:tabs>
        <w:tab w:val="center" w:pos="4680"/>
        <w:tab w:val="right" w:pos="9360"/>
      </w:tabs>
    </w:pPr>
  </w:style>
  <w:style w:type="paragraph" w:styleId="Fuzeile">
    <w:name w:val="footer"/>
    <w:uiPriority w:val="99"/>
    <w:unhideWhenUsed/>
    <w:rsid w:val="34A4D884"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3DD44BC85BEF4C9C6717A56DCFE108" ma:contentTypeVersion="9" ma:contentTypeDescription="Ein neues Dokument erstellen." ma:contentTypeScope="" ma:versionID="c9798b7fa4b70f1d53bbc04d0d7e9fd4">
  <xsd:schema xmlns:xsd="http://www.w3.org/2001/XMLSchema" xmlns:xs="http://www.w3.org/2001/XMLSchema" xmlns:p="http://schemas.microsoft.com/office/2006/metadata/properties" xmlns:ns2="92cf4db4-fbeb-4cbf-b6d6-c8134392594e" targetNamespace="http://schemas.microsoft.com/office/2006/metadata/properties" ma:root="true" ma:fieldsID="02786cf45f8f0dd8e2d6c9e20d0f265d" ns2:_="">
    <xsd:import namespace="92cf4db4-fbeb-4cbf-b6d6-c813439259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cf4db4-fbeb-4cbf-b6d6-c813439259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7c938953-97e4-410d-a323-cf9a87d86f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cf4db4-fbeb-4cbf-b6d6-c8134392594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2CD9B71-85C3-4C7D-AC24-8585ECED5AB9}"/>
</file>

<file path=customXml/itemProps2.xml><?xml version="1.0" encoding="utf-8"?>
<ds:datastoreItem xmlns:ds="http://schemas.openxmlformats.org/officeDocument/2006/customXml" ds:itemID="{7722AF41-027C-45F9-8598-1EAA590BE9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440B61-7C5A-42E7-9165-61798C3EA0F3}">
  <ds:schemaRefs>
    <ds:schemaRef ds:uri="http://schemas.microsoft.com/office/2006/metadata/properties"/>
    <ds:schemaRef ds:uri="http://schemas.microsoft.com/office/infopath/2007/PartnerControls"/>
    <ds:schemaRef ds:uri="92cf4db4-fbeb-4cbf-b6d6-c8134392594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2</Words>
  <Characters>2092</Characters>
  <Application>Microsoft Office Word</Application>
  <DocSecurity>0</DocSecurity>
  <Lines>17</Lines>
  <Paragraphs>4</Paragraphs>
  <ScaleCrop>false</ScaleCrop>
  <Company>OST Ostschweizer Fachhochschule</Company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-named</dc:creator>
  <cp:keywords/>
  <cp:lastModifiedBy>Kowatsch  Tobias</cp:lastModifiedBy>
  <cp:revision>21</cp:revision>
  <dcterms:created xsi:type="dcterms:W3CDTF">2026-07-09T09:10:00Z</dcterms:created>
  <dcterms:modified xsi:type="dcterms:W3CDTF">2026-07-21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3DD44BC85BEF4C9C6717A56DCFE108</vt:lpwstr>
  </property>
  <property fmtid="{D5CDD505-2E9C-101B-9397-08002B2CF9AE}" pid="3" name="MediaServiceImageTags">
    <vt:lpwstr/>
  </property>
</Properties>
</file>